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C08FE" w14:textId="76DA326C" w:rsidR="00014805" w:rsidRDefault="00014805" w:rsidP="00014805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50972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D40B94">
        <w:rPr>
          <w:rFonts w:ascii="Times New Roman" w:eastAsia="Times New Roman" w:hAnsi="Times New Roman" w:cs="Times New Roman"/>
          <w:b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Rate ratios for census-tract-level predictors of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Ae. aegypti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etections outdoors. Models for outdoor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Ae. aegypti </w:t>
      </w:r>
      <w:r>
        <w:rPr>
          <w:rFonts w:ascii="Times New Roman" w:eastAsia="Times New Roman" w:hAnsi="Times New Roman" w:cs="Times New Roman"/>
          <w:sz w:val="20"/>
          <w:szCs w:val="20"/>
        </w:rPr>
        <w:t>counts were quasi-Poisson regression models. Rate ratios and 95% confidence intervals are shown for all census-tract-level predictors included in the census-tract models. These models were adjusted for the mosquito collector, average daily temperature of the seven days prior to collection, and the collection date.</w:t>
      </w:r>
    </w:p>
    <w:p w14:paraId="1ED4E850" w14:textId="5AF8B8DD" w:rsidR="003115E2" w:rsidRPr="00014805" w:rsidRDefault="007D7CEB" w:rsidP="00014805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12D8E050" wp14:editId="2522115D">
            <wp:extent cx="4191782" cy="239150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_tabl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41" t="11614" r="19526" b="57291"/>
                    <a:stretch/>
                  </pic:blipFill>
                  <pic:spPr bwMode="auto">
                    <a:xfrm>
                      <a:off x="0" y="0"/>
                      <a:ext cx="4192158" cy="2391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115E2" w:rsidRPr="00014805" w:rsidSect="0001480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805"/>
    <w:rsid w:val="00014805"/>
    <w:rsid w:val="00480797"/>
    <w:rsid w:val="00506FE2"/>
    <w:rsid w:val="007D7CEB"/>
    <w:rsid w:val="00D4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E4C2B"/>
  <w15:chartTrackingRefBased/>
  <w15:docId w15:val="{CFE30A11-AB38-9B4E-9A32-6A9F4051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1480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014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Anne Pella Donnelly</dc:creator>
  <cp:keywords/>
  <dc:description/>
  <cp:lastModifiedBy>Marisa Anne Pella Donnelly</cp:lastModifiedBy>
  <cp:revision>3</cp:revision>
  <dcterms:created xsi:type="dcterms:W3CDTF">2019-12-07T19:35:00Z</dcterms:created>
  <dcterms:modified xsi:type="dcterms:W3CDTF">2020-03-13T18:25:00Z</dcterms:modified>
</cp:coreProperties>
</file>